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0833A" w14:textId="5562C96F" w:rsidR="00396A16" w:rsidRPr="00420C8C" w:rsidRDefault="00396A16" w:rsidP="00396A1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713FF" w:rsidRPr="00420C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40D55" w:rsidRPr="00420C8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C1E40"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MR</w:t>
      </w:r>
      <w:r w:rsidRPr="00420C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and MR</w:t>
      </w:r>
      <w:r w:rsidRPr="00420C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.5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rates at weeks 24 and 9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21E20" w:rsidRPr="00420C8C" w14:paraId="0A4149A8" w14:textId="77777777" w:rsidTr="00670FBF">
        <w:tc>
          <w:tcPr>
            <w:tcW w:w="1870" w:type="dxa"/>
            <w:vMerge w:val="restart"/>
            <w:vAlign w:val="bottom"/>
          </w:tcPr>
          <w:p w14:paraId="0D3CD4CF" w14:textId="61A408BF" w:rsidR="00C21E20" w:rsidRPr="00420C8C" w:rsidRDefault="00C21E20" w:rsidP="000C598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740" w:type="dxa"/>
            <w:gridSpan w:val="2"/>
            <w:vAlign w:val="center"/>
          </w:tcPr>
          <w:p w14:paraId="72CF914C" w14:textId="313A16AE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 week 24</w:t>
            </w:r>
          </w:p>
        </w:tc>
        <w:tc>
          <w:tcPr>
            <w:tcW w:w="3740" w:type="dxa"/>
            <w:gridSpan w:val="2"/>
            <w:vAlign w:val="center"/>
          </w:tcPr>
          <w:p w14:paraId="23FF0A77" w14:textId="1C84D7DF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 week 96</w:t>
            </w:r>
          </w:p>
        </w:tc>
      </w:tr>
      <w:tr w:rsidR="00C21E20" w:rsidRPr="00420C8C" w14:paraId="6F8517A5" w14:textId="77777777" w:rsidTr="00322C85">
        <w:tc>
          <w:tcPr>
            <w:tcW w:w="1870" w:type="dxa"/>
            <w:vMerge/>
            <w:vAlign w:val="bottom"/>
          </w:tcPr>
          <w:p w14:paraId="0D375617" w14:textId="73175851" w:rsidR="00C21E20" w:rsidRPr="00420C8C" w:rsidRDefault="00C21E20" w:rsidP="000C598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vAlign w:val="center"/>
          </w:tcPr>
          <w:p w14:paraId="1EEE7644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3D3BD43D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7)</w:t>
            </w:r>
          </w:p>
        </w:tc>
        <w:tc>
          <w:tcPr>
            <w:tcW w:w="1870" w:type="dxa"/>
            <w:vAlign w:val="center"/>
          </w:tcPr>
          <w:p w14:paraId="3B49F137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1EB7A8A5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  <w:tc>
          <w:tcPr>
            <w:tcW w:w="1870" w:type="dxa"/>
            <w:vAlign w:val="center"/>
          </w:tcPr>
          <w:p w14:paraId="06CD775E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1369182F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7)</w:t>
            </w:r>
          </w:p>
        </w:tc>
        <w:tc>
          <w:tcPr>
            <w:tcW w:w="1870" w:type="dxa"/>
            <w:vAlign w:val="center"/>
          </w:tcPr>
          <w:p w14:paraId="41D17E0B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1CDD43F7" w14:textId="77777777" w:rsidR="00C21E20" w:rsidRPr="00420C8C" w:rsidRDefault="00C21E20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</w:tr>
      <w:tr w:rsidR="009D59A4" w:rsidRPr="00420C8C" w14:paraId="04703C5A" w14:textId="77777777" w:rsidTr="00322C85">
        <w:tc>
          <w:tcPr>
            <w:tcW w:w="1870" w:type="dxa"/>
            <w:vAlign w:val="center"/>
          </w:tcPr>
          <w:p w14:paraId="1153F649" w14:textId="77777777" w:rsidR="009D59A4" w:rsidRPr="00420C8C" w:rsidRDefault="009D59A4" w:rsidP="000C5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R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70" w:type="dxa"/>
            <w:vAlign w:val="center"/>
          </w:tcPr>
          <w:p w14:paraId="5D1C0EE2" w14:textId="490AEE22" w:rsidR="009D59A4" w:rsidRPr="00420C8C" w:rsidRDefault="00F51B29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0" w:type="dxa"/>
            <w:vAlign w:val="center"/>
          </w:tcPr>
          <w:p w14:paraId="1873CF11" w14:textId="435E78FA" w:rsidR="009D59A4" w:rsidRPr="00420C8C" w:rsidRDefault="00F51B29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0" w:type="dxa"/>
            <w:vAlign w:val="center"/>
          </w:tcPr>
          <w:p w14:paraId="2DDB8649" w14:textId="1A53D482" w:rsidR="009D59A4" w:rsidRPr="00420C8C" w:rsidRDefault="00D713FF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7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0" w:type="dxa"/>
            <w:vAlign w:val="center"/>
          </w:tcPr>
          <w:p w14:paraId="59BB6075" w14:textId="1D0C2FDC" w:rsidR="009D59A4" w:rsidRPr="00420C8C" w:rsidRDefault="00D713FF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D59A4" w:rsidRPr="00420C8C" w14:paraId="71ECF67B" w14:textId="77777777" w:rsidTr="00322C85">
        <w:tc>
          <w:tcPr>
            <w:tcW w:w="1870" w:type="dxa"/>
            <w:vAlign w:val="center"/>
          </w:tcPr>
          <w:p w14:paraId="60C805FC" w14:textId="77777777" w:rsidR="009D59A4" w:rsidRPr="00420C8C" w:rsidRDefault="009D59A4" w:rsidP="000C5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R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.5</w:t>
            </w:r>
          </w:p>
        </w:tc>
        <w:tc>
          <w:tcPr>
            <w:tcW w:w="1870" w:type="dxa"/>
            <w:vAlign w:val="center"/>
          </w:tcPr>
          <w:p w14:paraId="749A84B6" w14:textId="7794B9F9" w:rsidR="009D59A4" w:rsidRPr="00420C8C" w:rsidRDefault="00D713FF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0" w:type="dxa"/>
            <w:vAlign w:val="center"/>
          </w:tcPr>
          <w:p w14:paraId="66E23718" w14:textId="1FAF885C" w:rsidR="009D59A4" w:rsidRPr="00420C8C" w:rsidRDefault="00D713FF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0" w:type="dxa"/>
            <w:vAlign w:val="center"/>
          </w:tcPr>
          <w:p w14:paraId="0F689306" w14:textId="2C0EF17D" w:rsidR="009D59A4" w:rsidRPr="00420C8C" w:rsidRDefault="00D713FF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0" w:type="dxa"/>
            <w:vAlign w:val="center"/>
          </w:tcPr>
          <w:p w14:paraId="39DD17F5" w14:textId="54530780" w:rsidR="009D59A4" w:rsidRPr="00420C8C" w:rsidRDefault="00D713FF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9A4" w:rsidRPr="00420C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7ED37C1A" w14:textId="77777777" w:rsidR="00753FD4" w:rsidRDefault="004959D9" w:rsidP="00C07D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 xml:space="preserve">IS, International Scale; </w:t>
      </w:r>
      <w:r w:rsidR="00396A16" w:rsidRPr="00E03AB1">
        <w:rPr>
          <w:rFonts w:ascii="Times New Roman" w:hAnsi="Times New Roman" w:cs="Times New Roman"/>
          <w:sz w:val="20"/>
          <w:szCs w:val="20"/>
        </w:rPr>
        <w:t>MR</w:t>
      </w:r>
      <w:r w:rsidR="00396A16" w:rsidRPr="00E03AB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396A16" w:rsidRPr="00E03AB1">
        <w:rPr>
          <w:rFonts w:ascii="Times New Roman" w:hAnsi="Times New Roman" w:cs="Times New Roman"/>
          <w:sz w:val="20"/>
          <w:szCs w:val="20"/>
        </w:rPr>
        <w:t xml:space="preserve">, </w:t>
      </w:r>
      <w:r w:rsidR="00396A16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396A16" w:rsidRPr="00E03AB1">
        <w:rPr>
          <w:rFonts w:ascii="Times New Roman" w:hAnsi="Times New Roman" w:cs="Times New Roman"/>
          <w:sz w:val="20"/>
          <w:szCs w:val="20"/>
          <w:vertAlign w:val="superscript"/>
        </w:rPr>
        <w:t>IS</w:t>
      </w:r>
      <w:r w:rsidR="00396A16" w:rsidRPr="00E03AB1">
        <w:rPr>
          <w:rFonts w:ascii="Times New Roman" w:hAnsi="Times New Roman" w:cs="Times New Roman"/>
          <w:sz w:val="20"/>
          <w:szCs w:val="20"/>
        </w:rPr>
        <w:t xml:space="preserve"> ≤0</w:t>
      </w:r>
      <w:r w:rsidR="00E14F09">
        <w:rPr>
          <w:rFonts w:ascii="Times New Roman" w:hAnsi="Times New Roman" w:cs="Times New Roman"/>
          <w:sz w:val="20"/>
          <w:szCs w:val="20"/>
        </w:rPr>
        <w:t>.</w:t>
      </w:r>
      <w:r w:rsidR="00396A16" w:rsidRPr="00E03AB1">
        <w:rPr>
          <w:rFonts w:ascii="Times New Roman" w:hAnsi="Times New Roman" w:cs="Times New Roman"/>
          <w:sz w:val="20"/>
          <w:szCs w:val="20"/>
        </w:rPr>
        <w:t>01%; MR</w:t>
      </w:r>
      <w:r w:rsidR="00396A16" w:rsidRPr="00E03AB1">
        <w:rPr>
          <w:rFonts w:ascii="Times New Roman" w:hAnsi="Times New Roman" w:cs="Times New Roman"/>
          <w:sz w:val="20"/>
          <w:szCs w:val="20"/>
          <w:vertAlign w:val="superscript"/>
        </w:rPr>
        <w:t>4.5</w:t>
      </w:r>
      <w:r w:rsidR="00396A16" w:rsidRPr="00E03AB1">
        <w:rPr>
          <w:rFonts w:ascii="Times New Roman" w:hAnsi="Times New Roman" w:cs="Times New Roman"/>
          <w:sz w:val="20"/>
          <w:szCs w:val="20"/>
        </w:rPr>
        <w:t xml:space="preserve">, </w:t>
      </w:r>
      <w:r w:rsidR="00396A16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396A16" w:rsidRPr="00E03AB1">
        <w:rPr>
          <w:rFonts w:ascii="Times New Roman" w:hAnsi="Times New Roman" w:cs="Times New Roman"/>
          <w:sz w:val="20"/>
          <w:szCs w:val="20"/>
          <w:vertAlign w:val="superscript"/>
        </w:rPr>
        <w:t>IS</w:t>
      </w:r>
      <w:r w:rsidR="00396A16" w:rsidRPr="00E03AB1">
        <w:rPr>
          <w:rFonts w:ascii="Times New Roman" w:hAnsi="Times New Roman" w:cs="Times New Roman"/>
          <w:sz w:val="20"/>
          <w:szCs w:val="20"/>
        </w:rPr>
        <w:t xml:space="preserve"> ≤0</w:t>
      </w:r>
      <w:r w:rsidR="00E14F09">
        <w:rPr>
          <w:rFonts w:ascii="Times New Roman" w:hAnsi="Times New Roman" w:cs="Times New Roman"/>
          <w:sz w:val="20"/>
          <w:szCs w:val="20"/>
        </w:rPr>
        <w:t>.</w:t>
      </w:r>
      <w:r w:rsidR="00396A16" w:rsidRPr="00E03AB1">
        <w:rPr>
          <w:rFonts w:ascii="Times New Roman" w:hAnsi="Times New Roman" w:cs="Times New Roman"/>
          <w:sz w:val="20"/>
          <w:szCs w:val="20"/>
        </w:rPr>
        <w:t>0032%.</w:t>
      </w:r>
    </w:p>
    <w:p w14:paraId="0B7CDF51" w14:textId="77777777" w:rsidR="00C07DA0" w:rsidRDefault="00C07DA0" w:rsidP="00C07D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ACC00A" w14:textId="77777777" w:rsidR="00C07DA0" w:rsidRDefault="00C07DA0" w:rsidP="00C07D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91A843" w14:textId="175F60B3" w:rsidR="008B5A63" w:rsidRPr="007D4828" w:rsidRDefault="008B5A63" w:rsidP="00C07DA0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8B5A63" w:rsidRPr="007D4828" w:rsidSect="00FB6A5E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BA6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975369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8825B79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9934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1E3B96E6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27C3E19" w14:textId="77777777" w:rsidR="002D5430" w:rsidRDefault="002D54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05B9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07DA0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A5E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6</cp:revision>
  <cp:lastPrinted>2022-10-06T11:55:00Z</cp:lastPrinted>
  <dcterms:created xsi:type="dcterms:W3CDTF">2023-01-04T13:45:00Z</dcterms:created>
  <dcterms:modified xsi:type="dcterms:W3CDTF">2023-01-1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